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1A" w:rsidRPr="002B05B1" w:rsidRDefault="00B57EB1">
      <w:pPr>
        <w:rPr>
          <w:rFonts w:ascii="Times New Roman" w:hAnsi="Times New Roman" w:cs="Times New Roman"/>
          <w:b/>
        </w:rPr>
      </w:pPr>
      <w:r w:rsidRPr="002B05B1">
        <w:rPr>
          <w:rFonts w:ascii="Times New Roman" w:hAnsi="Times New Roman" w:cs="Times New Roman"/>
          <w:b/>
        </w:rPr>
        <w:t xml:space="preserve">Table S1. </w:t>
      </w:r>
      <w:proofErr w:type="gramStart"/>
      <w:r w:rsidRPr="002B05B1">
        <w:rPr>
          <w:rFonts w:ascii="Times New Roman" w:hAnsi="Times New Roman" w:cs="Times New Roman"/>
          <w:b/>
        </w:rPr>
        <w:t>Parameter analysis of knockdown</w:t>
      </w:r>
      <w:r w:rsidR="004E6097" w:rsidRPr="002B05B1">
        <w:rPr>
          <w:rFonts w:ascii="Times New Roman" w:hAnsi="Times New Roman" w:cs="Times New Roman"/>
          <w:b/>
        </w:rPr>
        <w:t>s</w:t>
      </w:r>
      <w:r w:rsidRPr="002B05B1">
        <w:rPr>
          <w:rFonts w:ascii="Times New Roman" w:hAnsi="Times New Roman" w:cs="Times New Roman"/>
          <w:b/>
        </w:rPr>
        <w:t xml:space="preserve"> in </w:t>
      </w:r>
      <w:r w:rsidR="009C2141" w:rsidRPr="002B05B1">
        <w:rPr>
          <w:rFonts w:ascii="Times New Roman" w:hAnsi="Times New Roman" w:cs="Times New Roman"/>
          <w:b/>
        </w:rPr>
        <w:t>3T3</w:t>
      </w:r>
      <w:r w:rsidRPr="002B05B1">
        <w:rPr>
          <w:rFonts w:ascii="Times New Roman" w:hAnsi="Times New Roman" w:cs="Times New Roman"/>
          <w:b/>
        </w:rPr>
        <w:t xml:space="preserve"> cells.</w:t>
      </w:r>
      <w:proofErr w:type="gramEnd"/>
    </w:p>
    <w:tbl>
      <w:tblPr>
        <w:tblStyle w:val="LightShading"/>
        <w:tblW w:w="8984" w:type="dxa"/>
        <w:tblLook w:val="04A0" w:firstRow="1" w:lastRow="0" w:firstColumn="1" w:lastColumn="0" w:noHBand="0" w:noVBand="1"/>
      </w:tblPr>
      <w:tblGrid>
        <w:gridCol w:w="1008"/>
        <w:gridCol w:w="1657"/>
        <w:gridCol w:w="1992"/>
        <w:gridCol w:w="1547"/>
        <w:gridCol w:w="1464"/>
        <w:gridCol w:w="1316"/>
      </w:tblGrid>
      <w:tr w:rsidR="00B55564" w:rsidRPr="002B05B1" w:rsidTr="00660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Gene KD</w:t>
            </w:r>
          </w:p>
        </w:tc>
        <w:tc>
          <w:tcPr>
            <w:tcW w:w="1657" w:type="dxa"/>
          </w:tcPr>
          <w:p w:rsidR="00B55564" w:rsidRPr="002B05B1" w:rsidRDefault="00B55564" w:rsidP="00842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Period (hr)</w:t>
            </w:r>
          </w:p>
        </w:tc>
        <w:tc>
          <w:tcPr>
            <w:tcW w:w="1992" w:type="dxa"/>
          </w:tcPr>
          <w:p w:rsidR="00B55564" w:rsidRPr="002B05B1" w:rsidRDefault="00D454C3" w:rsidP="00D45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A</w:t>
            </w:r>
            <w:r w:rsidR="00B55564" w:rsidRPr="002B05B1">
              <w:rPr>
                <w:rFonts w:ascii="Times New Roman" w:hAnsi="Times New Roman" w:cs="Times New Roman"/>
              </w:rPr>
              <w:t>mplitude</w:t>
            </w:r>
          </w:p>
        </w:tc>
        <w:tc>
          <w:tcPr>
            <w:tcW w:w="1547" w:type="dxa"/>
          </w:tcPr>
          <w:p w:rsidR="0043683A" w:rsidRPr="002B05B1" w:rsidRDefault="00B55564" w:rsidP="00436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 xml:space="preserve">Goodness of </w:t>
            </w:r>
          </w:p>
          <w:p w:rsidR="00B55564" w:rsidRPr="002B05B1" w:rsidRDefault="00B55564" w:rsidP="00436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B05B1">
              <w:rPr>
                <w:rFonts w:ascii="Times New Roman" w:hAnsi="Times New Roman" w:cs="Times New Roman"/>
              </w:rPr>
              <w:t>fit</w:t>
            </w:r>
            <w:proofErr w:type="gramEnd"/>
            <w:r w:rsidRPr="002B05B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64" w:type="dxa"/>
          </w:tcPr>
          <w:p w:rsidR="00B55564" w:rsidRPr="002B05B1" w:rsidRDefault="00B55564" w:rsidP="00B55564">
            <w:pPr>
              <w:tabs>
                <w:tab w:val="left" w:pos="54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Damping rate</w:t>
            </w:r>
          </w:p>
        </w:tc>
        <w:tc>
          <w:tcPr>
            <w:tcW w:w="1316" w:type="dxa"/>
          </w:tcPr>
          <w:p w:rsidR="00B55564" w:rsidRPr="002B05B1" w:rsidRDefault="00B55564" w:rsidP="00B55564">
            <w:pPr>
              <w:tabs>
                <w:tab w:val="left" w:pos="54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Phenotype</w:t>
            </w:r>
          </w:p>
        </w:tc>
      </w:tr>
      <w:tr w:rsidR="00B55564" w:rsidRPr="002B05B1" w:rsidTr="0066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</w:rPr>
            </w:pPr>
            <w:r w:rsidRPr="002B05B1">
              <w:rPr>
                <w:rFonts w:ascii="Times New Roman" w:hAnsi="Times New Roman" w:cs="Times New Roman"/>
                <w:b w:val="0"/>
              </w:rPr>
              <w:t>NS</w:t>
            </w:r>
          </w:p>
        </w:tc>
        <w:tc>
          <w:tcPr>
            <w:tcW w:w="165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4.22 ± 0.27</w:t>
            </w:r>
          </w:p>
        </w:tc>
        <w:tc>
          <w:tcPr>
            <w:tcW w:w="1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463.77 ± 176.27</w:t>
            </w:r>
          </w:p>
        </w:tc>
        <w:tc>
          <w:tcPr>
            <w:tcW w:w="154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3.79 ± 1.35</w:t>
            </w:r>
          </w:p>
        </w:tc>
        <w:tc>
          <w:tcPr>
            <w:tcW w:w="146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0</w:t>
            </w:r>
          </w:p>
        </w:tc>
        <w:tc>
          <w:tcPr>
            <w:tcW w:w="131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WT</w:t>
            </w:r>
          </w:p>
        </w:tc>
      </w:tr>
      <w:tr w:rsidR="00B55564" w:rsidRPr="002B05B1" w:rsidTr="00660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Bmal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40.05 ± 9.4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144.75</w:t>
            </w:r>
            <w:r w:rsidRPr="002B05B1">
              <w:rPr>
                <w:rFonts w:ascii="Times New Roman" w:hAnsi="Times New Roman" w:cs="Times New Roman"/>
              </w:rPr>
              <w:tab/>
              <w:t>± 95.7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41.85 ± 21.8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3 ± 0.0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 xml:space="preserve">AR </w:t>
            </w:r>
          </w:p>
        </w:tc>
      </w:tr>
      <w:tr w:rsidR="00B55564" w:rsidRPr="002B05B1" w:rsidTr="0066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Bmal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4.36 ± 0.31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408.95</w:t>
            </w:r>
            <w:r w:rsidRPr="002B05B1">
              <w:rPr>
                <w:rFonts w:ascii="Times New Roman" w:hAnsi="Times New Roman" w:cs="Times New Roman"/>
              </w:rPr>
              <w:tab/>
              <w:t>± 193.1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4.02 ± 1.5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WT</w:t>
            </w:r>
          </w:p>
        </w:tc>
      </w:tr>
      <w:tr w:rsidR="00B55564" w:rsidRPr="002B05B1" w:rsidTr="00660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Clock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32.75 ± 13.2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122.33</w:t>
            </w:r>
            <w:r w:rsidRPr="002B05B1">
              <w:rPr>
                <w:rFonts w:ascii="Times New Roman" w:hAnsi="Times New Roman" w:cs="Times New Roman"/>
              </w:rPr>
              <w:tab/>
              <w:t>± 89.5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39.74 ± 38.9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3 ± 0.0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AR</w:t>
            </w:r>
          </w:p>
        </w:tc>
      </w:tr>
      <w:tr w:rsidR="00B55564" w:rsidRPr="002B05B1" w:rsidTr="0066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Npas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4.46 ± 0.1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466.41</w:t>
            </w:r>
            <w:r w:rsidRPr="002B05B1">
              <w:rPr>
                <w:rFonts w:ascii="Times New Roman" w:hAnsi="Times New Roman" w:cs="Times New Roman"/>
              </w:rPr>
              <w:tab/>
              <w:t>± 235.4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4.66 ± 0.7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WT</w:t>
            </w:r>
          </w:p>
        </w:tc>
      </w:tr>
      <w:tr w:rsidR="00B55564" w:rsidRPr="002B05B1" w:rsidTr="0066049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Cry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B55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4.14 ± 0.6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47.32</w:t>
            </w:r>
            <w:r w:rsidRPr="002B05B1">
              <w:rPr>
                <w:rFonts w:ascii="Times New Roman" w:hAnsi="Times New Roman" w:cs="Times New Roman"/>
              </w:rPr>
              <w:tab/>
              <w:t>± 133.8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79.39 ± 20.1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3 ± 0.01</w:t>
            </w:r>
            <w:r w:rsidR="00476DC7" w:rsidRPr="002B05B1">
              <w:rPr>
                <w:rFonts w:ascii="Times New Roman" w:hAnsi="Times New Roman" w:cs="Times New Roman"/>
              </w:rPr>
              <w:t>*</w:t>
            </w:r>
            <w:r w:rsidRPr="002B05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B55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RD</w:t>
            </w:r>
          </w:p>
        </w:tc>
      </w:tr>
      <w:tr w:rsidR="00B55564" w:rsidRPr="002B05B1" w:rsidTr="0066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Cry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5.58 ± 0.25</w:t>
            </w:r>
            <w:r w:rsidR="00476DC7" w:rsidRPr="002B05B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615.71</w:t>
            </w:r>
            <w:r w:rsidRPr="002B05B1">
              <w:rPr>
                <w:rFonts w:ascii="Times New Roman" w:hAnsi="Times New Roman" w:cs="Times New Roman"/>
              </w:rPr>
              <w:tab/>
              <w:t>± 199.8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4.61 ± 1.0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1 ± 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636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Long</w:t>
            </w:r>
          </w:p>
        </w:tc>
      </w:tr>
      <w:tr w:rsidR="00B55564" w:rsidRPr="002B05B1" w:rsidTr="00660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Per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4.52 ± 0.5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332.71</w:t>
            </w:r>
            <w:r w:rsidRPr="002B05B1">
              <w:rPr>
                <w:rFonts w:ascii="Times New Roman" w:hAnsi="Times New Roman" w:cs="Times New Roman"/>
              </w:rPr>
              <w:tab/>
              <w:t>± 138.5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3.30 ± 0.7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WT</w:t>
            </w:r>
          </w:p>
        </w:tc>
      </w:tr>
      <w:tr w:rsidR="00B55564" w:rsidRPr="002B05B1" w:rsidTr="0066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Per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3.53 ± 0.29</w:t>
            </w:r>
            <w:r w:rsidR="00476DC7" w:rsidRPr="002B05B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62.18</w:t>
            </w:r>
            <w:r w:rsidRPr="002B05B1">
              <w:rPr>
                <w:rFonts w:ascii="Times New Roman" w:hAnsi="Times New Roman" w:cs="Times New Roman"/>
              </w:rPr>
              <w:tab/>
              <w:t>± 102.5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2.75 ± 1.8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636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Short</w:t>
            </w:r>
          </w:p>
        </w:tc>
      </w:tr>
      <w:tr w:rsidR="00B55564" w:rsidRPr="002B05B1" w:rsidTr="00660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Per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2.70 ± 0.39</w:t>
            </w:r>
            <w:r w:rsidR="00476DC7" w:rsidRPr="002B05B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347.94</w:t>
            </w:r>
            <w:r w:rsidRPr="002B05B1">
              <w:rPr>
                <w:rFonts w:ascii="Times New Roman" w:hAnsi="Times New Roman" w:cs="Times New Roman"/>
              </w:rPr>
              <w:tab/>
              <w:t xml:space="preserve">± 168.41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1.47 ± 2.2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476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Short</w:t>
            </w:r>
          </w:p>
        </w:tc>
      </w:tr>
      <w:tr w:rsidR="00B55564" w:rsidRPr="002B05B1" w:rsidTr="0066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Fbxl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5.43 ± 0.91</w:t>
            </w:r>
            <w:r w:rsidR="00476DC7" w:rsidRPr="002B05B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189.14</w:t>
            </w:r>
            <w:r w:rsidRPr="002B05B1">
              <w:rPr>
                <w:rFonts w:ascii="Times New Roman" w:hAnsi="Times New Roman" w:cs="Times New Roman"/>
              </w:rPr>
              <w:tab/>
              <w:t>± 112.96</w:t>
            </w:r>
            <w:r w:rsidR="00476DC7" w:rsidRPr="002B05B1">
              <w:rPr>
                <w:rFonts w:ascii="Times New Roman" w:hAnsi="Times New Roman" w:cs="Times New Roman"/>
              </w:rPr>
              <w:t>*</w:t>
            </w:r>
            <w:r w:rsidRPr="002B05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1.45 ± 2.0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476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Long, LA</w:t>
            </w:r>
          </w:p>
        </w:tc>
      </w:tr>
      <w:tr w:rsidR="00B55564" w:rsidRPr="002B05B1" w:rsidTr="00660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Nr1d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3.99 ± 0.6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362.59</w:t>
            </w:r>
            <w:r w:rsidRPr="002B05B1">
              <w:rPr>
                <w:rFonts w:ascii="Times New Roman" w:hAnsi="Times New Roman" w:cs="Times New Roman"/>
              </w:rPr>
              <w:tab/>
              <w:t>± 211.6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83.96 ± 13.3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WT</w:t>
            </w:r>
          </w:p>
        </w:tc>
      </w:tr>
      <w:tr w:rsidR="00B55564" w:rsidRPr="002B05B1" w:rsidTr="00660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Nr1d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4.36 ± 0.60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636F25" w:rsidP="00636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58.66</w:t>
            </w:r>
            <w:r w:rsidRPr="002B05B1">
              <w:rPr>
                <w:rFonts w:ascii="Times New Roman" w:hAnsi="Times New Roman" w:cs="Times New Roman"/>
              </w:rPr>
              <w:tab/>
              <w:t>± 140</w:t>
            </w:r>
            <w:r w:rsidR="00B55564" w:rsidRPr="002B05B1">
              <w:rPr>
                <w:rFonts w:ascii="Times New Roman" w:hAnsi="Times New Roman" w:cs="Times New Roman"/>
              </w:rPr>
              <w:t>.7</w:t>
            </w:r>
            <w:r w:rsidRPr="002B05B1">
              <w:rPr>
                <w:rFonts w:ascii="Times New Roman" w:hAnsi="Times New Roman" w:cs="Times New Roman"/>
              </w:rPr>
              <w:t>2*</w:t>
            </w:r>
            <w:r w:rsidR="00B55564" w:rsidRPr="002B05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92.72 ± 3.8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2 ± 0.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:rsidR="00B55564" w:rsidRPr="002B05B1" w:rsidRDefault="00161A4A" w:rsidP="00636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LA</w:t>
            </w:r>
            <w:r w:rsidRPr="002B05B1">
              <w:rPr>
                <w:rFonts w:ascii="Times New Roman" w:hAnsi="Times New Roman" w:cs="Times New Roman"/>
                <w:vertAlign w:val="superscript"/>
              </w:rPr>
              <w:t xml:space="preserve">  </w:t>
            </w:r>
          </w:p>
        </w:tc>
      </w:tr>
      <w:tr w:rsidR="00B55564" w:rsidRPr="002B05B1" w:rsidTr="00660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</w:tcBorders>
            <w:shd w:val="clear" w:color="auto" w:fill="auto"/>
          </w:tcPr>
          <w:p w:rsidR="00B55564" w:rsidRPr="002B05B1" w:rsidRDefault="00B55564" w:rsidP="000E16CD">
            <w:pPr>
              <w:rPr>
                <w:rFonts w:ascii="Times New Roman" w:hAnsi="Times New Roman" w:cs="Times New Roman"/>
                <w:b w:val="0"/>
                <w:i/>
              </w:rPr>
            </w:pPr>
            <w:r w:rsidRPr="002B05B1">
              <w:rPr>
                <w:rFonts w:ascii="Times New Roman" w:hAnsi="Times New Roman" w:cs="Times New Roman"/>
                <w:b w:val="0"/>
                <w:i/>
              </w:rPr>
              <w:t>E4bp4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23.16 ± 0.57</w:t>
            </w:r>
            <w:r w:rsidR="00476DC7" w:rsidRPr="002B05B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92" w:type="dxa"/>
            <w:tcBorders>
              <w:top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112.67</w:t>
            </w:r>
            <w:r w:rsidRPr="002B05B1">
              <w:rPr>
                <w:rFonts w:ascii="Times New Roman" w:hAnsi="Times New Roman" w:cs="Times New Roman"/>
              </w:rPr>
              <w:tab/>
              <w:t>± 152.85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</w:tcPr>
          <w:p w:rsidR="00B55564" w:rsidRPr="002B05B1" w:rsidRDefault="00B55564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72.64 ± 15.05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</w:tcPr>
          <w:p w:rsidR="00B55564" w:rsidRPr="002B05B1" w:rsidRDefault="00D45DFF" w:rsidP="000E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0.05 ± 0.00</w:t>
            </w:r>
            <w:r w:rsidR="00476DC7" w:rsidRPr="002B05B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:rsidR="00B55564" w:rsidRPr="002B05B1" w:rsidRDefault="00B55564" w:rsidP="00476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05B1">
              <w:rPr>
                <w:rFonts w:ascii="Times New Roman" w:hAnsi="Times New Roman" w:cs="Times New Roman"/>
              </w:rPr>
              <w:t>Short, RD</w:t>
            </w:r>
          </w:p>
        </w:tc>
      </w:tr>
    </w:tbl>
    <w:p w:rsidR="00B57EB1" w:rsidRPr="002B05B1" w:rsidRDefault="00B57EB1">
      <w:pPr>
        <w:rPr>
          <w:rFonts w:ascii="Times New Roman" w:hAnsi="Times New Roman" w:cs="Times New Roman"/>
        </w:rPr>
      </w:pPr>
    </w:p>
    <w:p w:rsidR="003162B2" w:rsidRPr="002B05B1" w:rsidRDefault="0047052E" w:rsidP="000E16CD">
      <w:pPr>
        <w:spacing w:after="0"/>
        <w:rPr>
          <w:rFonts w:ascii="Times New Roman" w:hAnsi="Times New Roman" w:cs="Times New Roman"/>
        </w:rPr>
      </w:pPr>
      <w:r w:rsidRPr="002B05B1">
        <w:rPr>
          <w:rFonts w:ascii="Times New Roman" w:hAnsi="Times New Roman" w:cs="Times New Roman"/>
        </w:rPr>
        <w:t xml:space="preserve">Notes: </w:t>
      </w:r>
    </w:p>
    <w:p w:rsidR="005E6EFD" w:rsidRPr="002B05B1" w:rsidRDefault="003C1CAD" w:rsidP="0016395E">
      <w:pPr>
        <w:spacing w:after="0"/>
        <w:rPr>
          <w:rFonts w:ascii="Times New Roman" w:hAnsi="Times New Roman" w:cs="Times New Roman"/>
        </w:rPr>
      </w:pPr>
      <w:proofErr w:type="spellStart"/>
      <w:r w:rsidRPr="002B05B1">
        <w:rPr>
          <w:rFonts w:ascii="Times New Roman" w:hAnsi="Times New Roman" w:cs="Times New Roman"/>
        </w:rPr>
        <w:t>MultiCycle</w:t>
      </w:r>
      <w:proofErr w:type="spellEnd"/>
      <w:r w:rsidRPr="002B05B1">
        <w:rPr>
          <w:rFonts w:ascii="Times New Roman" w:hAnsi="Times New Roman" w:cs="Times New Roman"/>
        </w:rPr>
        <w:t xml:space="preserve"> Analysis </w:t>
      </w:r>
      <w:r w:rsidR="008156D7" w:rsidRPr="002B05B1">
        <w:rPr>
          <w:rFonts w:ascii="Times New Roman" w:hAnsi="Times New Roman" w:cs="Times New Roman"/>
        </w:rPr>
        <w:t xml:space="preserve">and </w:t>
      </w:r>
      <w:proofErr w:type="spellStart"/>
      <w:r w:rsidR="008156D7" w:rsidRPr="002B05B1">
        <w:rPr>
          <w:rFonts w:ascii="Times New Roman" w:hAnsi="Times New Roman" w:cs="Times New Roman"/>
        </w:rPr>
        <w:t>CellulaRhythm</w:t>
      </w:r>
      <w:proofErr w:type="spellEnd"/>
      <w:r w:rsidR="008156D7" w:rsidRPr="002B05B1">
        <w:rPr>
          <w:rFonts w:ascii="Times New Roman" w:hAnsi="Times New Roman" w:cs="Times New Roman"/>
        </w:rPr>
        <w:t xml:space="preserve"> programs were</w:t>
      </w:r>
      <w:r w:rsidRPr="002B05B1">
        <w:rPr>
          <w:rFonts w:ascii="Times New Roman" w:hAnsi="Times New Roman" w:cs="Times New Roman"/>
        </w:rPr>
        <w:t xml:space="preserve"> used for data analysis</w:t>
      </w:r>
      <w:r w:rsidR="0016608C" w:rsidRPr="002B05B1">
        <w:rPr>
          <w:rFonts w:ascii="Times New Roman" w:hAnsi="Times New Roman" w:cs="Times New Roman"/>
        </w:rPr>
        <w:t xml:space="preserve"> (see Materials and Methods for detail)</w:t>
      </w:r>
      <w:r w:rsidRPr="002B05B1">
        <w:rPr>
          <w:rFonts w:ascii="Times New Roman" w:hAnsi="Times New Roman" w:cs="Times New Roman"/>
        </w:rPr>
        <w:t xml:space="preserve">. </w:t>
      </w:r>
      <w:r w:rsidR="003162B2" w:rsidRPr="002B05B1">
        <w:rPr>
          <w:rFonts w:ascii="Times New Roman" w:hAnsi="Times New Roman" w:cs="Times New Roman"/>
        </w:rPr>
        <w:t>Circadian p</w:t>
      </w:r>
      <w:r w:rsidR="004E6097" w:rsidRPr="002B05B1">
        <w:rPr>
          <w:rFonts w:ascii="Times New Roman" w:hAnsi="Times New Roman" w:cs="Times New Roman"/>
        </w:rPr>
        <w:t>arameters shown are from</w:t>
      </w:r>
      <w:r w:rsidR="0047052E" w:rsidRPr="002B05B1">
        <w:rPr>
          <w:rFonts w:ascii="Times New Roman" w:hAnsi="Times New Roman" w:cs="Times New Roman"/>
        </w:rPr>
        <w:t xml:space="preserve"> one of the </w:t>
      </w:r>
      <w:r w:rsidR="009D38BC" w:rsidRPr="002B05B1">
        <w:rPr>
          <w:rFonts w:ascii="Times New Roman" w:hAnsi="Times New Roman" w:cs="Times New Roman"/>
        </w:rPr>
        <w:t>six</w:t>
      </w:r>
      <w:r w:rsidR="004E6097" w:rsidRPr="002B05B1">
        <w:rPr>
          <w:rFonts w:ascii="Times New Roman" w:hAnsi="Times New Roman" w:cs="Times New Roman"/>
        </w:rPr>
        <w:t xml:space="preserve"> </w:t>
      </w:r>
      <w:r w:rsidR="0047052E" w:rsidRPr="002B05B1">
        <w:rPr>
          <w:rFonts w:ascii="Times New Roman" w:hAnsi="Times New Roman" w:cs="Times New Roman"/>
        </w:rPr>
        <w:t>shRNAs that gave the best KD efficiency and phenotype</w:t>
      </w:r>
      <w:r w:rsidR="003162B2" w:rsidRPr="002B05B1">
        <w:rPr>
          <w:rFonts w:ascii="Times New Roman" w:hAnsi="Times New Roman" w:cs="Times New Roman"/>
        </w:rPr>
        <w:t>s.</w:t>
      </w:r>
      <w:r w:rsidR="0016608C" w:rsidRPr="002B05B1">
        <w:rPr>
          <w:rFonts w:ascii="Times New Roman" w:hAnsi="Times New Roman" w:cs="Times New Roman"/>
        </w:rPr>
        <w:t xml:space="preserve"> Mean ± SD are from four independent Synergy assay experiments on 96 well plates. </w:t>
      </w:r>
      <w:r w:rsidR="008156D7" w:rsidRPr="002B05B1">
        <w:rPr>
          <w:rFonts w:ascii="Times New Roman" w:hAnsi="Times New Roman" w:cs="Times New Roman"/>
        </w:rPr>
        <w:t xml:space="preserve">*p &lt; 0.05, **p </w:t>
      </w:r>
      <w:r w:rsidR="009E59BC" w:rsidRPr="002B05B1">
        <w:rPr>
          <w:rFonts w:ascii="Times New Roman" w:hAnsi="Times New Roman" w:cs="Times New Roman"/>
        </w:rPr>
        <w:t>&lt; 0.0001 compared to NS control</w:t>
      </w:r>
      <w:r w:rsidR="006D46A1" w:rsidRPr="002B05B1">
        <w:rPr>
          <w:rFonts w:ascii="Times New Roman" w:hAnsi="Times New Roman" w:cs="Times New Roman"/>
        </w:rPr>
        <w:t xml:space="preserve">, </w:t>
      </w:r>
      <w:r w:rsidR="006D46A1" w:rsidRPr="002B05B1">
        <w:rPr>
          <w:rFonts w:ascii="Times New Roman" w:hAnsi="Times New Roman" w:cs="Times New Roman"/>
          <w:i/>
        </w:rPr>
        <w:t>t</w:t>
      </w:r>
      <w:r w:rsidR="009E59BC" w:rsidRPr="002B05B1">
        <w:rPr>
          <w:rFonts w:ascii="Times New Roman" w:hAnsi="Times New Roman" w:cs="Times New Roman"/>
        </w:rPr>
        <w:t xml:space="preserve">-test. </w:t>
      </w:r>
      <w:r w:rsidR="008156D7" w:rsidRPr="002B05B1">
        <w:rPr>
          <w:rFonts w:ascii="Times New Roman" w:hAnsi="Times New Roman" w:cs="Times New Roman"/>
        </w:rPr>
        <w:t xml:space="preserve"> </w:t>
      </w:r>
    </w:p>
    <w:p w:rsidR="006D43EE" w:rsidRPr="002B05B1" w:rsidRDefault="006D43EE" w:rsidP="006D43EE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sectPr w:rsidR="006D43EE" w:rsidRPr="002B05B1" w:rsidSect="009E7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3408A5"/>
    <w:multiLevelType w:val="hybridMultilevel"/>
    <w:tmpl w:val="9AA428E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7EB1"/>
    <w:rsid w:val="000A103F"/>
    <w:rsid w:val="000D28B5"/>
    <w:rsid w:val="000E16CD"/>
    <w:rsid w:val="0011490E"/>
    <w:rsid w:val="00144D64"/>
    <w:rsid w:val="00161A4A"/>
    <w:rsid w:val="0016395E"/>
    <w:rsid w:val="0016608C"/>
    <w:rsid w:val="0018456D"/>
    <w:rsid w:val="00184815"/>
    <w:rsid w:val="001B351B"/>
    <w:rsid w:val="001D2800"/>
    <w:rsid w:val="001D293D"/>
    <w:rsid w:val="001E4804"/>
    <w:rsid w:val="001F7540"/>
    <w:rsid w:val="002271AC"/>
    <w:rsid w:val="002B05B1"/>
    <w:rsid w:val="002C1EDA"/>
    <w:rsid w:val="002C68DC"/>
    <w:rsid w:val="002D38F2"/>
    <w:rsid w:val="002E6336"/>
    <w:rsid w:val="00313CAE"/>
    <w:rsid w:val="003162B2"/>
    <w:rsid w:val="00323A95"/>
    <w:rsid w:val="00324CF8"/>
    <w:rsid w:val="003A7CC5"/>
    <w:rsid w:val="003B51A8"/>
    <w:rsid w:val="003C1CAD"/>
    <w:rsid w:val="00410D57"/>
    <w:rsid w:val="0043683A"/>
    <w:rsid w:val="0047052E"/>
    <w:rsid w:val="00476DC7"/>
    <w:rsid w:val="00490E6B"/>
    <w:rsid w:val="004B4EF3"/>
    <w:rsid w:val="004E6097"/>
    <w:rsid w:val="00523BCD"/>
    <w:rsid w:val="00545871"/>
    <w:rsid w:val="005D40C6"/>
    <w:rsid w:val="005E6EFD"/>
    <w:rsid w:val="00612F4A"/>
    <w:rsid w:val="00613956"/>
    <w:rsid w:val="0062153E"/>
    <w:rsid w:val="00636F25"/>
    <w:rsid w:val="00660496"/>
    <w:rsid w:val="00682977"/>
    <w:rsid w:val="006D43EE"/>
    <w:rsid w:val="006D46A1"/>
    <w:rsid w:val="007307E8"/>
    <w:rsid w:val="007328B0"/>
    <w:rsid w:val="00736920"/>
    <w:rsid w:val="00775450"/>
    <w:rsid w:val="00807CC1"/>
    <w:rsid w:val="008156D7"/>
    <w:rsid w:val="0084279F"/>
    <w:rsid w:val="00895D0D"/>
    <w:rsid w:val="00916A63"/>
    <w:rsid w:val="009756CD"/>
    <w:rsid w:val="009C2141"/>
    <w:rsid w:val="009D38BC"/>
    <w:rsid w:val="009E59BC"/>
    <w:rsid w:val="009E76E3"/>
    <w:rsid w:val="009F4FB7"/>
    <w:rsid w:val="00A20D7A"/>
    <w:rsid w:val="00A53C3A"/>
    <w:rsid w:val="00A97EA0"/>
    <w:rsid w:val="00AB7830"/>
    <w:rsid w:val="00AD0AD6"/>
    <w:rsid w:val="00B11115"/>
    <w:rsid w:val="00B55564"/>
    <w:rsid w:val="00B57EB1"/>
    <w:rsid w:val="00C237A3"/>
    <w:rsid w:val="00CC3ACE"/>
    <w:rsid w:val="00CC462B"/>
    <w:rsid w:val="00CF5D43"/>
    <w:rsid w:val="00D454C3"/>
    <w:rsid w:val="00D45DFF"/>
    <w:rsid w:val="00D8058B"/>
    <w:rsid w:val="00DD6BF9"/>
    <w:rsid w:val="00DE4D1A"/>
    <w:rsid w:val="00DE7E2C"/>
    <w:rsid w:val="00E04E70"/>
    <w:rsid w:val="00E25861"/>
    <w:rsid w:val="00E3305A"/>
    <w:rsid w:val="00E34480"/>
    <w:rsid w:val="00E640C9"/>
    <w:rsid w:val="00F4543F"/>
    <w:rsid w:val="00F457A8"/>
    <w:rsid w:val="00F7020A"/>
    <w:rsid w:val="00F949CC"/>
    <w:rsid w:val="00FC5692"/>
    <w:rsid w:val="00FC5DB8"/>
    <w:rsid w:val="00FE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6CD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E16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162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7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 Liu (acliu)</dc:creator>
  <cp:lastModifiedBy>Andrew C Liu (acliu)</cp:lastModifiedBy>
  <cp:revision>40</cp:revision>
  <cp:lastPrinted>2013-12-23T18:32:00Z</cp:lastPrinted>
  <dcterms:created xsi:type="dcterms:W3CDTF">2013-05-19T17:33:00Z</dcterms:created>
  <dcterms:modified xsi:type="dcterms:W3CDTF">2014-02-14T23:23:00Z</dcterms:modified>
</cp:coreProperties>
</file>